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9C321" w14:textId="39656095" w:rsidR="00621448" w:rsidRDefault="007E2EFD" w:rsidP="007E2EFD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7E2EFD">
        <w:rPr>
          <w:rFonts w:ascii="Times New Roman" w:hAnsi="Times New Roman" w:cs="Times New Roman"/>
          <w:b/>
          <w:sz w:val="24"/>
          <w:szCs w:val="24"/>
        </w:rPr>
        <w:t>S</w:t>
      </w:r>
      <w:r w:rsidR="001B41DF">
        <w:rPr>
          <w:rFonts w:ascii="Times New Roman" w:hAnsi="Times New Roman" w:cs="Times New Roman"/>
          <w:b/>
          <w:sz w:val="24"/>
          <w:szCs w:val="24"/>
        </w:rPr>
        <w:t>1</w:t>
      </w:r>
      <w:r w:rsidRPr="007E2EFD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1B41DF">
        <w:rPr>
          <w:rFonts w:ascii="Times New Roman" w:hAnsi="Times New Roman" w:cs="Times New Roman"/>
          <w:b/>
          <w:sz w:val="24"/>
          <w:szCs w:val="24"/>
        </w:rPr>
        <w:t>Systematic review protocol</w:t>
      </w:r>
    </w:p>
    <w:tbl>
      <w:tblPr>
        <w:tblStyle w:val="TableGrid"/>
        <w:tblW w:w="9242" w:type="dxa"/>
        <w:tblLayout w:type="fixed"/>
        <w:tblLook w:val="04A0" w:firstRow="1" w:lastRow="0" w:firstColumn="1" w:lastColumn="0" w:noHBand="0" w:noVBand="1"/>
      </w:tblPr>
      <w:tblGrid>
        <w:gridCol w:w="1384"/>
        <w:gridCol w:w="7858"/>
      </w:tblGrid>
      <w:tr w:rsidR="001B41DF" w:rsidRPr="00EA3113" w14:paraId="1A20BC34" w14:textId="77777777" w:rsidTr="001B41DF">
        <w:tc>
          <w:tcPr>
            <w:tcW w:w="1384" w:type="dxa"/>
          </w:tcPr>
          <w:bookmarkEnd w:id="0"/>
          <w:p w14:paraId="40575FC2" w14:textId="78219D5B" w:rsidR="001B41DF" w:rsidRPr="00EA3113" w:rsidRDefault="001B41DF" w:rsidP="00EA3113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113">
              <w:rPr>
                <w:rFonts w:ascii="Times New Roman" w:hAnsi="Times New Roman" w:cs="Times New Roman"/>
                <w:b/>
                <w:sz w:val="20"/>
                <w:szCs w:val="20"/>
              </w:rPr>
              <w:t>Review question</w:t>
            </w:r>
          </w:p>
        </w:tc>
        <w:tc>
          <w:tcPr>
            <w:tcW w:w="7858" w:type="dxa"/>
          </w:tcPr>
          <w:p w14:paraId="73017635" w14:textId="28BD489D" w:rsidR="001B41DF" w:rsidRPr="00EA3113" w:rsidRDefault="001B41DF" w:rsidP="00EA311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3113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r w:rsidR="00CD2071">
              <w:rPr>
                <w:rFonts w:ascii="Times New Roman" w:hAnsi="Times New Roman" w:cs="Times New Roman"/>
                <w:sz w:val="20"/>
                <w:szCs w:val="20"/>
              </w:rPr>
              <w:t xml:space="preserve"> health and cost</w:t>
            </w:r>
            <w:r w:rsidRPr="00EA3113">
              <w:rPr>
                <w:rFonts w:ascii="Times New Roman" w:hAnsi="Times New Roman" w:cs="Times New Roman"/>
                <w:sz w:val="20"/>
                <w:szCs w:val="20"/>
              </w:rPr>
              <w:t xml:space="preserve"> impacts of antipsychotic medication have been considered by existing health economic models?</w:t>
            </w:r>
          </w:p>
        </w:tc>
      </w:tr>
      <w:tr w:rsidR="001B41DF" w:rsidRPr="00EA3113" w14:paraId="61DDC723" w14:textId="77777777" w:rsidTr="001B41DF">
        <w:tc>
          <w:tcPr>
            <w:tcW w:w="1384" w:type="dxa"/>
          </w:tcPr>
          <w:p w14:paraId="075DD155" w14:textId="77777777" w:rsidR="001B41DF" w:rsidRPr="00EA3113" w:rsidRDefault="001B41DF" w:rsidP="00EA3113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113">
              <w:rPr>
                <w:rFonts w:ascii="Times New Roman" w:hAnsi="Times New Roman" w:cs="Times New Roman"/>
                <w:b/>
                <w:sz w:val="20"/>
                <w:szCs w:val="20"/>
              </w:rPr>
              <w:t>Objectives</w:t>
            </w:r>
          </w:p>
        </w:tc>
        <w:tc>
          <w:tcPr>
            <w:tcW w:w="7858" w:type="dxa"/>
          </w:tcPr>
          <w:p w14:paraId="0B1DA581" w14:textId="77B91C3E" w:rsidR="001B41DF" w:rsidRPr="00EA3113" w:rsidRDefault="001B41DF" w:rsidP="00EA311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sz w:val="20"/>
                <w:szCs w:val="20"/>
              </w:rPr>
            </w:pPr>
            <w:r w:rsidRPr="00EA3113">
              <w:rPr>
                <w:sz w:val="20"/>
                <w:szCs w:val="20"/>
              </w:rPr>
              <w:t>Identify which clinical benefits, clinical harms, costs and cost savings of antipsychotic medication have been considered by existing models.</w:t>
            </w:r>
          </w:p>
          <w:p w14:paraId="1E8F8A2F" w14:textId="767E1C6F" w:rsidR="001B41DF" w:rsidRPr="00EA3113" w:rsidRDefault="001B41DF" w:rsidP="00EA311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sz w:val="20"/>
                <w:szCs w:val="20"/>
              </w:rPr>
            </w:pPr>
            <w:r w:rsidRPr="00EA3113">
              <w:rPr>
                <w:sz w:val="20"/>
                <w:szCs w:val="20"/>
              </w:rPr>
              <w:t>Assess quality of existing models.</w:t>
            </w:r>
          </w:p>
          <w:p w14:paraId="35DFB2DE" w14:textId="5F15B918" w:rsidR="001B41DF" w:rsidRPr="00EA3113" w:rsidRDefault="001B41DF" w:rsidP="00EA311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sz w:val="20"/>
                <w:szCs w:val="20"/>
              </w:rPr>
            </w:pPr>
            <w:r w:rsidRPr="00EA3113">
              <w:rPr>
                <w:sz w:val="20"/>
                <w:szCs w:val="20"/>
              </w:rPr>
              <w:t>Suggest good practice recommendations for future economic models of antipsychotic medications.</w:t>
            </w:r>
          </w:p>
        </w:tc>
      </w:tr>
      <w:tr w:rsidR="001B41DF" w:rsidRPr="00EA3113" w14:paraId="27D3F44D" w14:textId="77777777" w:rsidTr="001B41DF">
        <w:tc>
          <w:tcPr>
            <w:tcW w:w="1384" w:type="dxa"/>
          </w:tcPr>
          <w:p w14:paraId="18E49AD4" w14:textId="77777777" w:rsidR="001B41DF" w:rsidRPr="00EA3113" w:rsidRDefault="001B41DF" w:rsidP="00EA3113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113">
              <w:rPr>
                <w:rFonts w:ascii="Times New Roman" w:hAnsi="Times New Roman" w:cs="Times New Roman"/>
                <w:b/>
                <w:sz w:val="20"/>
                <w:szCs w:val="20"/>
              </w:rPr>
              <w:t>Inclusion criteria</w:t>
            </w:r>
          </w:p>
        </w:tc>
        <w:tc>
          <w:tcPr>
            <w:tcW w:w="7858" w:type="dxa"/>
          </w:tcPr>
          <w:p w14:paraId="4D38F6BA" w14:textId="3B0DAC78" w:rsidR="001B41DF" w:rsidRPr="00EA3113" w:rsidRDefault="001B41DF" w:rsidP="00EA311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311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opulation</w:t>
            </w:r>
            <w:r w:rsidRPr="00EA3113">
              <w:rPr>
                <w:rFonts w:ascii="Times New Roman" w:hAnsi="Times New Roman" w:cs="Times New Roman"/>
                <w:sz w:val="20"/>
                <w:szCs w:val="20"/>
              </w:rPr>
              <w:t>: Young people (under 18 years of age) and/or adults (18 years and older) with a non-specific diagnosis of psychosis or with a diagnosis of schizophrenia (including schizoaffective disorder and delusional disorder).</w:t>
            </w:r>
          </w:p>
          <w:p w14:paraId="6344A7E6" w14:textId="2E9A20C5" w:rsidR="001B41DF" w:rsidRPr="00EA3113" w:rsidRDefault="001B41DF" w:rsidP="00EA311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311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ubgroups</w:t>
            </w:r>
            <w:r w:rsidRPr="00EA3113">
              <w:rPr>
                <w:rFonts w:ascii="Times New Roman" w:hAnsi="Times New Roman" w:cs="Times New Roman"/>
                <w:sz w:val="20"/>
                <w:szCs w:val="20"/>
              </w:rPr>
              <w:t>: None.</w:t>
            </w:r>
          </w:p>
          <w:p w14:paraId="3A7BE0C0" w14:textId="0097838F" w:rsidR="001B41DF" w:rsidRPr="00EA3113" w:rsidRDefault="001B41DF" w:rsidP="00EA311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311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nterventions</w:t>
            </w:r>
            <w:r w:rsidRPr="00EA3113">
              <w:rPr>
                <w:rFonts w:ascii="Times New Roman" w:hAnsi="Times New Roman" w:cs="Times New Roman"/>
                <w:sz w:val="20"/>
                <w:szCs w:val="20"/>
              </w:rPr>
              <w:t>: Antipsychotic medication(s)</w:t>
            </w:r>
            <w:r w:rsidR="00CD20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13DB15A" w14:textId="4F9EB43A" w:rsidR="001B41DF" w:rsidRPr="00EA3113" w:rsidRDefault="001B41DF" w:rsidP="00EA311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311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mparators</w:t>
            </w:r>
            <w:r w:rsidRPr="00EA3113">
              <w:rPr>
                <w:rFonts w:ascii="Times New Roman" w:hAnsi="Times New Roman" w:cs="Times New Roman"/>
                <w:sz w:val="20"/>
                <w:szCs w:val="20"/>
              </w:rPr>
              <w:t>: Antipsychotic medication(s) or placebo or nothing</w:t>
            </w:r>
            <w:r w:rsidR="00CD20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8E0DBF8" w14:textId="6EC27D19" w:rsidR="001B41DF" w:rsidRPr="00EA3113" w:rsidRDefault="001B41DF" w:rsidP="00EA311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07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Outcomes</w:t>
            </w:r>
            <w:r w:rsidRPr="00EA3113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CD2071" w:rsidRPr="00CD2071">
              <w:rPr>
                <w:rFonts w:ascii="Times New Roman" w:hAnsi="Times New Roman" w:cs="Times New Roman"/>
                <w:sz w:val="20"/>
                <w:szCs w:val="20"/>
              </w:rPr>
              <w:t>No limits</w:t>
            </w:r>
            <w:r w:rsidR="00CD20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FD48A8C" w14:textId="0ED87416" w:rsidR="001B41DF" w:rsidRPr="00EA3113" w:rsidRDefault="001B41DF" w:rsidP="00EA311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311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udy design</w:t>
            </w:r>
            <w:r w:rsidRPr="00EA3113">
              <w:rPr>
                <w:rFonts w:ascii="Times New Roman" w:hAnsi="Times New Roman" w:cs="Times New Roman"/>
                <w:sz w:val="20"/>
                <w:szCs w:val="20"/>
              </w:rPr>
              <w:t>: Model-based economic evaluation adopting either a cost-effectiveness analysis (CEA) or cost-utility analysis (CUA) approach.</w:t>
            </w:r>
          </w:p>
        </w:tc>
      </w:tr>
      <w:tr w:rsidR="001B41DF" w:rsidRPr="00EA3113" w14:paraId="71E89342" w14:textId="77777777" w:rsidTr="001B41DF">
        <w:tc>
          <w:tcPr>
            <w:tcW w:w="1384" w:type="dxa"/>
          </w:tcPr>
          <w:p w14:paraId="095006D7" w14:textId="77777777" w:rsidR="001B41DF" w:rsidRPr="00EA3113" w:rsidRDefault="001B41DF" w:rsidP="00EA3113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113">
              <w:rPr>
                <w:rFonts w:ascii="Times New Roman" w:hAnsi="Times New Roman" w:cs="Times New Roman"/>
                <w:b/>
                <w:sz w:val="20"/>
                <w:szCs w:val="20"/>
              </w:rPr>
              <w:t>Exclusion criteria</w:t>
            </w:r>
          </w:p>
        </w:tc>
        <w:tc>
          <w:tcPr>
            <w:tcW w:w="7858" w:type="dxa"/>
          </w:tcPr>
          <w:p w14:paraId="687BC831" w14:textId="4DF7AB52" w:rsidR="00CD2071" w:rsidRDefault="00CD2071" w:rsidP="00CD207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CD2071">
              <w:rPr>
                <w:sz w:val="20"/>
                <w:szCs w:val="20"/>
              </w:rPr>
              <w:t>eviews, commentaries, letters, editorials, or abstracts</w:t>
            </w:r>
            <w:r>
              <w:rPr>
                <w:sz w:val="20"/>
                <w:szCs w:val="20"/>
              </w:rPr>
              <w:t xml:space="preserve"> (p</w:t>
            </w:r>
            <w:r w:rsidRPr="00EA3113">
              <w:rPr>
                <w:sz w:val="20"/>
                <w:szCs w:val="20"/>
              </w:rPr>
              <w:t>ublished systematic reviews will be excluded, but their reference lists will be checked</w:t>
            </w:r>
            <w:r>
              <w:rPr>
                <w:sz w:val="20"/>
                <w:szCs w:val="20"/>
              </w:rPr>
              <w:t>)</w:t>
            </w:r>
          </w:p>
          <w:p w14:paraId="346A3395" w14:textId="01097C59" w:rsidR="00CD2071" w:rsidRDefault="00CD2071" w:rsidP="00CD207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CD2071">
              <w:rPr>
                <w:sz w:val="20"/>
                <w:szCs w:val="20"/>
              </w:rPr>
              <w:t>ublished before 2005</w:t>
            </w:r>
            <w:r>
              <w:rPr>
                <w:sz w:val="20"/>
                <w:szCs w:val="20"/>
              </w:rPr>
              <w:t>.</w:t>
            </w:r>
          </w:p>
          <w:p w14:paraId="68D5ECC1" w14:textId="405DD404" w:rsidR="001B41DF" w:rsidRPr="00CD2071" w:rsidRDefault="00CD2071" w:rsidP="00CD207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CD2071">
              <w:rPr>
                <w:sz w:val="20"/>
                <w:szCs w:val="20"/>
              </w:rPr>
              <w:t>ot reported in English</w:t>
            </w:r>
          </w:p>
        </w:tc>
      </w:tr>
      <w:tr w:rsidR="001B41DF" w:rsidRPr="00EA3113" w14:paraId="3B39A414" w14:textId="77777777" w:rsidTr="001B41DF">
        <w:tc>
          <w:tcPr>
            <w:tcW w:w="1384" w:type="dxa"/>
          </w:tcPr>
          <w:p w14:paraId="02664171" w14:textId="77777777" w:rsidR="001B41DF" w:rsidRPr="00EA3113" w:rsidRDefault="001B41DF" w:rsidP="00EA3113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113">
              <w:rPr>
                <w:rFonts w:ascii="Times New Roman" w:hAnsi="Times New Roman"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7858" w:type="dxa"/>
          </w:tcPr>
          <w:p w14:paraId="162F21E3" w14:textId="411FE0A8" w:rsidR="00CD2071" w:rsidRDefault="00CD2071" w:rsidP="00CD2071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sz w:val="20"/>
                <w:szCs w:val="20"/>
              </w:rPr>
            </w:pPr>
            <w:r w:rsidRPr="00CD2071">
              <w:rPr>
                <w:sz w:val="20"/>
                <w:szCs w:val="20"/>
              </w:rPr>
              <w:t>MEDLINE (including in-Process &amp; other non-indexed), access through the Ovid interface (https://ovidsp.ovid.com/).</w:t>
            </w:r>
          </w:p>
          <w:p w14:paraId="424F8BD0" w14:textId="5FDE1A76" w:rsidR="00CD2071" w:rsidRDefault="00CD2071" w:rsidP="00CD2071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sz w:val="20"/>
                <w:szCs w:val="20"/>
              </w:rPr>
            </w:pPr>
            <w:r w:rsidRPr="00CD2071">
              <w:rPr>
                <w:sz w:val="20"/>
                <w:szCs w:val="20"/>
              </w:rPr>
              <w:t>EMBASE, access through the Ovid interface (https://ovidsp.ovid.com/).</w:t>
            </w:r>
          </w:p>
          <w:p w14:paraId="3BFEDA6E" w14:textId="2351346D" w:rsidR="00CD2071" w:rsidRDefault="00CD2071" w:rsidP="00CD2071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sz w:val="20"/>
                <w:szCs w:val="20"/>
              </w:rPr>
            </w:pPr>
            <w:r w:rsidRPr="00CD2071">
              <w:rPr>
                <w:sz w:val="20"/>
                <w:szCs w:val="20"/>
              </w:rPr>
              <w:t xml:space="preserve">PsycINFO, access through the Ovid interface (https://ovidsp.ovid.com/). </w:t>
            </w:r>
          </w:p>
          <w:p w14:paraId="606FD373" w14:textId="6052F186" w:rsidR="00CD2071" w:rsidRDefault="00CD2071" w:rsidP="00CD2071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CD2071">
              <w:rPr>
                <w:sz w:val="20"/>
                <w:szCs w:val="20"/>
              </w:rPr>
              <w:t>he NHS Economic Evaluation Database (NHS EED), access through the Cochrane library interface</w:t>
            </w:r>
            <w:r>
              <w:rPr>
                <w:sz w:val="20"/>
                <w:szCs w:val="20"/>
              </w:rPr>
              <w:t>.</w:t>
            </w:r>
          </w:p>
          <w:p w14:paraId="27E94646" w14:textId="0F8FA5FE" w:rsidR="001B41DF" w:rsidRPr="00CD2071" w:rsidRDefault="00CD2071" w:rsidP="00CD2071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CD2071">
              <w:rPr>
                <w:sz w:val="20"/>
                <w:szCs w:val="20"/>
              </w:rPr>
              <w:t>he Health Technology Assessment (HTA) Database, access through the Cochrane library interface</w:t>
            </w:r>
            <w:r>
              <w:rPr>
                <w:sz w:val="20"/>
                <w:szCs w:val="20"/>
              </w:rPr>
              <w:t>.</w:t>
            </w:r>
          </w:p>
        </w:tc>
      </w:tr>
      <w:tr w:rsidR="001B41DF" w:rsidRPr="00EA3113" w14:paraId="4F3E7B84" w14:textId="77777777" w:rsidTr="001B41DF">
        <w:tc>
          <w:tcPr>
            <w:tcW w:w="1384" w:type="dxa"/>
          </w:tcPr>
          <w:p w14:paraId="2237D542" w14:textId="1DC13E32" w:rsidR="001B41DF" w:rsidRPr="00EA3113" w:rsidRDefault="001B41DF" w:rsidP="00EA3113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1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iew strategy</w:t>
            </w:r>
          </w:p>
        </w:tc>
        <w:tc>
          <w:tcPr>
            <w:tcW w:w="7858" w:type="dxa"/>
          </w:tcPr>
          <w:p w14:paraId="52FD01E4" w14:textId="7ABD3989" w:rsidR="001B41DF" w:rsidRPr="00EA3113" w:rsidRDefault="001B41DF" w:rsidP="00EA3113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3113">
              <w:rPr>
                <w:rFonts w:ascii="Times New Roman" w:hAnsi="Times New Roman" w:cs="Times New Roman"/>
                <w:sz w:val="20"/>
                <w:szCs w:val="20"/>
              </w:rPr>
              <w:t xml:space="preserve">The methodological quality of each study will be assessed using </w:t>
            </w:r>
            <w:r w:rsidR="00CD2071" w:rsidRPr="009A1FB7">
              <w:rPr>
                <w:rFonts w:ascii="Times New Roman" w:hAnsi="Times New Roman"/>
                <w:sz w:val="20"/>
                <w:szCs w:val="20"/>
              </w:rPr>
              <w:t>Section 2 of the NICE checklist</w:t>
            </w:r>
            <w:r w:rsidR="00CD207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D2071" w:rsidRPr="009A1FB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CD2071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National Institute for Health and Care Excellence&lt;/Author&gt;&lt;Year&gt;2014&lt;/Year&gt;&lt;RecNum&gt;3206&lt;/RecNum&gt;&lt;DisplayText&gt;[1]&lt;/DisplayText&gt;&lt;record&gt;&lt;rec-number&gt;3206&lt;/rec-number&gt;&lt;foreign-keys&gt;&lt;key app="EN" db-id="t2rt0d5rbt0p2pewfv45stx85tzavv0x9t5t" timestamp="1462977457"&gt;3206&lt;/key&gt;&lt;/foreign-keys&gt;&lt;ref-type name="Book"&gt;6&lt;/ref-type&gt;&lt;contributors&gt;&lt;authors&gt;&lt;author&gt;National Institute for Health and Care Excellence,&lt;/author&gt;&lt;/authors&gt;&lt;/contributors&gt;&lt;titles&gt;&lt;title&gt;Developing NICE guidelines: the manual&lt;/title&gt;&lt;/titles&gt;&lt;number&gt;Appendix G: Methodology checklist: economic evaluations&lt;/number&gt;&lt;dates&gt;&lt;year&gt;2014&lt;/year&gt;&lt;/dates&gt;&lt;pub-location&gt;London, UK&lt;/pub-location&gt;&lt;publisher&gt;National Institute for Health and Care Excellence&lt;/publisher&gt;&lt;urls&gt;&lt;related-urls&gt;&lt;url&gt;http://publications.nice.org.uk/the-guidelines-manual-appendices-bi-pmg6b/appendix-g-methodology-checklist-economic-evaluations&lt;/url&gt;&lt;/related-urls&gt;&lt;/urls&gt;&lt;access-date&gt;11th May 2016&lt;/access-date&gt;&lt;/record&gt;&lt;/Cite&gt;&lt;/EndNote&gt;</w:instrText>
            </w:r>
            <w:r w:rsidR="00CD2071" w:rsidRPr="009A1FB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CD2071">
              <w:rPr>
                <w:rFonts w:ascii="Times New Roman" w:hAnsi="Times New Roman"/>
                <w:noProof/>
                <w:sz w:val="20"/>
                <w:szCs w:val="20"/>
              </w:rPr>
              <w:t>[1]</w:t>
            </w:r>
            <w:r w:rsidR="00CD2071" w:rsidRPr="009A1FB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CD2071" w:rsidRPr="009A1FB7">
              <w:rPr>
                <w:rFonts w:ascii="Times New Roman" w:hAnsi="Times New Roman"/>
                <w:sz w:val="20"/>
                <w:szCs w:val="20"/>
              </w:rPr>
              <w:t xml:space="preserve"> and the Cooper hierarchy</w:t>
            </w:r>
            <w:r w:rsidR="00CD207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bookmarkStart w:id="1" w:name="_Hlk35525976"/>
            <w:r w:rsidR="00CD2071" w:rsidRPr="009A1FB7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CD2071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Cooper&lt;/Author&gt;&lt;Year&gt;2005&lt;/Year&gt;&lt;RecNum&gt;3205&lt;/RecNum&gt;&lt;DisplayText&gt;[2]&lt;/DisplayText&gt;&lt;record&gt;&lt;rec-number&gt;3205&lt;/rec-number&gt;&lt;foreign-keys&gt;&lt;key app="EN" db-id="t2rt0d5rbt0p2pewfv45stx85tzavv0x9t5t" timestamp="1462974460"&gt;3205&lt;/key&gt;&lt;/foreign-keys&gt;&lt;ref-type name="Journal Article"&gt;17&lt;/ref-type&gt;&lt;contributors&gt;&lt;authors&gt;&lt;author&gt;Cooper, N.&lt;/author&gt;&lt;author&gt;Coyle, D.&lt;/author&gt;&lt;author&gt;Abrams, K.&lt;/author&gt;&lt;author&gt;Mugford, M.&lt;/author&gt;&lt;author&gt;Sutton, A.&lt;/author&gt;&lt;/authors&gt;&lt;/contributors&gt;&lt;titles&gt;&lt;title&gt;Use of evidence in decision models: An appraisal of health technology assessments in the UK since 1997&lt;/title&gt;&lt;secondary-title&gt;Journal of Health Services Research and Policy&lt;/secondary-title&gt;&lt;/titles&gt;&lt;periodical&gt;&lt;full-title&gt;Journal of Health Services Research and Policy&lt;/full-title&gt;&lt;/periodical&gt;&lt;pages&gt;245-250&lt;/pages&gt;&lt;volume&gt;10&lt;/volume&gt;&lt;number&gt;4&lt;/number&gt;&lt;dates&gt;&lt;year&gt;2005&lt;/year&gt;&lt;/dates&gt;&lt;urls&gt;&lt;related-urls&gt;&lt;url&gt;http://shibboleth.ovid.com/secure/?T=JS&amp;amp;CSC=Y&amp;amp;NEWS=N&amp;amp;PAGE=fulltext&amp;amp;D=emed7&amp;amp;AN=2005488827&lt;/url&gt;&lt;url&gt;http://sfx.kcl.ac.uk/kings?sid=OVID:embase&amp;amp;id=pmid:&amp;amp;id=doi:10.1258%2F135581905774414187&amp;amp;genre=article&amp;amp;atitle=Use+of+evidence+in+decision+models%3A+An+appraisal+of+health+technology+assessments+in+the+UK+since+1997&amp;amp;title=Journal+of+Health+Services+Research+and+Policy&amp;amp;issn=1355-8196&amp;amp;date=2005&amp;amp;volume=10&amp;amp;issue=4&amp;amp;spage=245&amp;amp;aulast=Cooper+N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CD2071" w:rsidRPr="009A1FB7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CD2071">
              <w:rPr>
                <w:rFonts w:ascii="Times New Roman" w:hAnsi="Times New Roman"/>
                <w:noProof/>
                <w:sz w:val="20"/>
                <w:szCs w:val="20"/>
              </w:rPr>
              <w:t>[2]</w:t>
            </w:r>
            <w:r w:rsidR="00CD2071" w:rsidRPr="009A1FB7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bookmarkEnd w:id="1"/>
          </w:p>
        </w:tc>
      </w:tr>
    </w:tbl>
    <w:p w14:paraId="0946CA37" w14:textId="77777777" w:rsidR="00CD2071" w:rsidRDefault="00CD2071" w:rsidP="007E2EFD">
      <w:pPr>
        <w:rPr>
          <w:rFonts w:ascii="Times New Roman" w:hAnsi="Times New Roman" w:cs="Times New Roman"/>
        </w:rPr>
      </w:pPr>
    </w:p>
    <w:p w14:paraId="51728770" w14:textId="23602ACF" w:rsidR="00CD2071" w:rsidRPr="00CD2071" w:rsidRDefault="00CD2071" w:rsidP="007E2EF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D2071"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14:paraId="36D35013" w14:textId="77777777" w:rsidR="00CD2071" w:rsidRPr="00CD2071" w:rsidRDefault="00CD2071" w:rsidP="00CD2071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CD2071">
        <w:rPr>
          <w:rFonts w:ascii="Times New Roman" w:hAnsi="Times New Roman" w:cs="Times New Roman"/>
          <w:sz w:val="20"/>
          <w:szCs w:val="20"/>
        </w:rPr>
        <w:fldChar w:fldCharType="begin"/>
      </w:r>
      <w:r w:rsidRPr="00CD2071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CD2071">
        <w:rPr>
          <w:rFonts w:ascii="Times New Roman" w:hAnsi="Times New Roman" w:cs="Times New Roman"/>
          <w:sz w:val="20"/>
          <w:szCs w:val="20"/>
        </w:rPr>
        <w:fldChar w:fldCharType="separate"/>
      </w:r>
      <w:r w:rsidRPr="00CD2071">
        <w:rPr>
          <w:rFonts w:ascii="Times New Roman" w:hAnsi="Times New Roman" w:cs="Times New Roman"/>
          <w:sz w:val="20"/>
          <w:szCs w:val="20"/>
        </w:rPr>
        <w:t>1.</w:t>
      </w:r>
      <w:r w:rsidRPr="00CD2071">
        <w:rPr>
          <w:rFonts w:ascii="Times New Roman" w:hAnsi="Times New Roman" w:cs="Times New Roman"/>
          <w:sz w:val="20"/>
          <w:szCs w:val="20"/>
        </w:rPr>
        <w:tab/>
        <w:t>National Institute for Health and Care Excellence. Developing NICE guidelines: the manual. London, UK: National Institute for Health and Care Excellence; 2014.</w:t>
      </w:r>
    </w:p>
    <w:p w14:paraId="3532AC1D" w14:textId="77777777" w:rsidR="00CD2071" w:rsidRPr="00CD2071" w:rsidRDefault="00CD2071" w:rsidP="00CD2071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CD2071">
        <w:rPr>
          <w:rFonts w:ascii="Times New Roman" w:hAnsi="Times New Roman" w:cs="Times New Roman"/>
          <w:sz w:val="20"/>
          <w:szCs w:val="20"/>
        </w:rPr>
        <w:t>2.</w:t>
      </w:r>
      <w:r w:rsidRPr="00CD2071">
        <w:rPr>
          <w:rFonts w:ascii="Times New Roman" w:hAnsi="Times New Roman" w:cs="Times New Roman"/>
          <w:sz w:val="20"/>
          <w:szCs w:val="20"/>
        </w:rPr>
        <w:tab/>
        <w:t>Cooper N, Coyle D, Abrams K, Mugford M, Sutton A. Use of evidence in decision models: An appraisal of health technology assessments in the UK since 1997. Journal of Health Services Research and Policy. 2005;10(4):245-50.</w:t>
      </w:r>
    </w:p>
    <w:p w14:paraId="688E1D46" w14:textId="013A5099" w:rsidR="00B77B41" w:rsidRPr="00B85D0A" w:rsidRDefault="00CD2071" w:rsidP="007E2EFD">
      <w:pPr>
        <w:rPr>
          <w:rFonts w:ascii="Times New Roman" w:hAnsi="Times New Roman" w:cs="Times New Roman"/>
        </w:rPr>
      </w:pPr>
      <w:r w:rsidRPr="00CD2071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B77B41" w:rsidRPr="00B85D0A" w:rsidSect="001B41D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D04353"/>
    <w:multiLevelType w:val="hybridMultilevel"/>
    <w:tmpl w:val="29029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F832A3"/>
    <w:multiLevelType w:val="hybridMultilevel"/>
    <w:tmpl w:val="C48E2A7A"/>
    <w:lvl w:ilvl="0" w:tplc="0E7E66E0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185FCF"/>
    <w:multiLevelType w:val="hybridMultilevel"/>
    <w:tmpl w:val="8CD2B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35057E"/>
    <w:multiLevelType w:val="hybridMultilevel"/>
    <w:tmpl w:val="423AF8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B16FE0"/>
    <w:multiLevelType w:val="hybridMultilevel"/>
    <w:tmpl w:val="76E0ED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301836"/>
    <w:multiLevelType w:val="hybridMultilevel"/>
    <w:tmpl w:val="04F8F1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4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rt0d5rbt0p2pewfv45stx85tzavv0x9t5t&quot;&gt;Reference&lt;record-ids&gt;&lt;item&gt;3205&lt;/item&gt;&lt;item&gt;3206&lt;/item&gt;&lt;/record-ids&gt;&lt;/item&gt;&lt;/Libraries&gt;"/>
  </w:docVars>
  <w:rsids>
    <w:rsidRoot w:val="00DB6564"/>
    <w:rsid w:val="00026F0A"/>
    <w:rsid w:val="000315F4"/>
    <w:rsid w:val="0004652D"/>
    <w:rsid w:val="001B41DF"/>
    <w:rsid w:val="001F5BC9"/>
    <w:rsid w:val="004404B2"/>
    <w:rsid w:val="005655B3"/>
    <w:rsid w:val="00621448"/>
    <w:rsid w:val="007E2EFD"/>
    <w:rsid w:val="009B2F5A"/>
    <w:rsid w:val="00A237E7"/>
    <w:rsid w:val="00A73CB9"/>
    <w:rsid w:val="00AA1267"/>
    <w:rsid w:val="00AF0303"/>
    <w:rsid w:val="00B471B5"/>
    <w:rsid w:val="00B77B41"/>
    <w:rsid w:val="00B85D0A"/>
    <w:rsid w:val="00C71D63"/>
    <w:rsid w:val="00CD2071"/>
    <w:rsid w:val="00DB6564"/>
    <w:rsid w:val="00DD03D2"/>
    <w:rsid w:val="00E5329E"/>
    <w:rsid w:val="00E82627"/>
    <w:rsid w:val="00EA3113"/>
    <w:rsid w:val="00F35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EC901"/>
  <w15:chartTrackingRefBased/>
  <w15:docId w15:val="{69D812CF-7D1F-4A64-9A5E-16DEB2EE9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655B3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55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655B3"/>
    <w:pPr>
      <w:spacing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B85D0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B85D0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E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EF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D2071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2071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D2071"/>
    <w:rPr>
      <w:rFonts w:ascii="Calibri" w:eastAsia="Times New Roman" w:hAnsi="Calibri" w:cs="Calibri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D207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D2071"/>
    <w:rPr>
      <w:rFonts w:ascii="Calibri" w:eastAsia="Times New Roman" w:hAnsi="Calibri" w:cs="Calibri"/>
      <w:noProof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726</Words>
  <Characters>414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, Huajie</dc:creator>
  <cp:keywords/>
  <dc:description/>
  <cp:lastModifiedBy>Huajie Jin</cp:lastModifiedBy>
  <cp:revision>12</cp:revision>
  <dcterms:created xsi:type="dcterms:W3CDTF">2019-08-06T15:27:00Z</dcterms:created>
  <dcterms:modified xsi:type="dcterms:W3CDTF">2020-03-24T05:54:00Z</dcterms:modified>
</cp:coreProperties>
</file>